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/>
      </w:pPr>
      <w:r>
        <w:rPr/>
        <w:t>Table S2: Amplification Targets</w:t>
      </w:r>
    </w:p>
    <w:tbl>
      <w:tblPr>
        <w:tblW w:w="852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800"/>
        <w:gridCol w:w="1624"/>
        <w:gridCol w:w="1411"/>
        <w:gridCol w:w="1892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rPr/>
            </w:pPr>
            <w:r>
              <w:rPr/>
              <w:t>ge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rPr/>
            </w:pPr>
            <w:r>
              <w:rPr/>
              <w:t>target region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rPr/>
            </w:pPr>
            <w:r>
              <w:rPr/>
              <w:t>bp amplified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rPr/>
            </w:pPr>
            <w:r>
              <w:rPr/>
              <w:t>incl bp coding seq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rPr/>
            </w:pPr>
            <w:r>
              <w:rPr/>
              <w:t>GenBank accessio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CCR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exon 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105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105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NM_00057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SD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3’UT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92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AL71377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CXCR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exon 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108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108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AF02537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CX</w:t>
            </w:r>
            <w:r>
              <w:rPr>
                <w:vertAlign w:val="subscript"/>
              </w:rPr>
              <w:t>3</w:t>
            </w:r>
            <w:r>
              <w:rPr/>
              <w:t>CR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exon 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119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119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HSU2035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RAN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promote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98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AB02365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CCR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exon 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109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109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NM_00064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SEC22L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intron 6, exon 7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101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54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NC_00000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ZNF4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exon 6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107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107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NC_00000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PTPN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exon 2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101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101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NM_01546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CCRL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exon 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103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103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NM_00396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MC1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exon 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112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112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NM_00238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β-globin clust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R/T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111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AF339406</w:t>
            </w:r>
          </w:p>
        </w:tc>
      </w:tr>
      <w:tr>
        <w:trPr>
          <w:trHeight w:val="55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mt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HV-I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53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rPr/>
            </w:pPr>
            <w:r>
              <w:rPr/>
              <w:t>AJ586556</w:t>
            </w:r>
          </w:p>
        </w:tc>
      </w:tr>
    </w:tbl>
    <w:p>
      <w:pPr>
        <w:pStyle w:val="TextBodyInden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odyTextIndentChar">
    <w:name w:val="Body Text Indent Char"/>
    <w:basedOn w:val="DefaultParagraphFont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extBodyIndent">
    <w:name w:val="Body Text Indent"/>
    <w:basedOn w:val="Normal"/>
    <w:pPr>
      <w:spacing w:lineRule="auto" w:line="360"/>
      <w:ind w:left="567" w:hanging="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5:58:00Z</dcterms:created>
  <dc:creator>bowden</dc:creator>
  <dc:description/>
  <dc:language>en-US</dc:language>
  <cp:lastModifiedBy>bowden</cp:lastModifiedBy>
  <dcterms:modified xsi:type="dcterms:W3CDTF">2011-10-25T15:58:00Z</dcterms:modified>
  <cp:revision>2</cp:revision>
  <dc:subject/>
  <dc:title/>
</cp:coreProperties>
</file>